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3D3A" w:rsidRDefault="00BB3D3A" w:rsidP="00BB3D3A">
      <w:pPr>
        <w:spacing w:after="240" w:line="276" w:lineRule="auto"/>
        <w:rPr>
          <w:lang w:val="en-US"/>
        </w:rPr>
      </w:pPr>
      <w:proofErr w:type="gramStart"/>
      <w:r>
        <w:rPr>
          <w:b/>
          <w:bCs/>
          <w:lang w:val="en-US"/>
        </w:rPr>
        <w:t xml:space="preserve">Supplementary </w:t>
      </w:r>
      <w:r w:rsidRPr="0044058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Age</w:t>
      </w:r>
      <w:r w:rsidR="003B228A" w:rsidRPr="003B228A">
        <w:t xml:space="preserve"> (</w:t>
      </w:r>
      <w:r w:rsidR="003B228A">
        <w:rPr>
          <w:lang w:val="en-US"/>
        </w:rPr>
        <w:t>in years)</w:t>
      </w:r>
      <w:r>
        <w:rPr>
          <w:lang w:val="en-US"/>
        </w:rPr>
        <w:t xml:space="preserve"> and sex</w:t>
      </w:r>
      <w:r w:rsidR="003B228A">
        <w:rPr>
          <w:lang w:val="en-US"/>
        </w:rPr>
        <w:t xml:space="preserve"> (F: female; M: male)</w:t>
      </w:r>
      <w:r>
        <w:rPr>
          <w:lang w:val="en-US"/>
        </w:rPr>
        <w:t xml:space="preserve"> of included patients.</w:t>
      </w:r>
    </w:p>
    <w:tbl>
      <w:tblPr>
        <w:tblStyle w:val="TableGrid"/>
        <w:tblW w:w="7824" w:type="dxa"/>
        <w:jc w:val="center"/>
        <w:tblLayout w:type="fixed"/>
        <w:tblCellMar>
          <w:right w:w="227" w:type="dxa"/>
        </w:tblCellMar>
        <w:tblLook w:val="04A0"/>
      </w:tblPr>
      <w:tblGrid>
        <w:gridCol w:w="1304"/>
        <w:gridCol w:w="1304"/>
        <w:gridCol w:w="1291"/>
        <w:gridCol w:w="1317"/>
        <w:gridCol w:w="1304"/>
        <w:gridCol w:w="1304"/>
      </w:tblGrid>
      <w:tr w:rsidR="009A6574" w:rsidRPr="00E957C5" w:rsidTr="00A90F66">
        <w:trPr>
          <w:jc w:val="center"/>
        </w:trPr>
        <w:tc>
          <w:tcPr>
            <w:tcW w:w="3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A6574" w:rsidRDefault="009A6574" w:rsidP="009A6574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on-extraction group</w:t>
            </w:r>
          </w:p>
        </w:tc>
        <w:tc>
          <w:tcPr>
            <w:tcW w:w="392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xtraction group</w:t>
            </w:r>
          </w:p>
        </w:tc>
      </w:tr>
      <w:tr w:rsidR="009A6574" w:rsidRPr="00E957C5" w:rsidTr="009A6574">
        <w:trPr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82444" w:rsidRPr="00E957C5" w:rsidRDefault="00682444" w:rsidP="009A6574">
            <w:pPr>
              <w:spacing w:before="20" w:after="20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2444" w:rsidRDefault="00682444" w:rsidP="009A6574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82444" w:rsidRDefault="00682444" w:rsidP="009A6574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x</w:t>
            </w:r>
          </w:p>
        </w:tc>
        <w:tc>
          <w:tcPr>
            <w:tcW w:w="131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82444" w:rsidRPr="00E957C5" w:rsidRDefault="00682444" w:rsidP="009A6574">
            <w:pPr>
              <w:spacing w:before="20" w:after="20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82444" w:rsidRPr="00E957C5" w:rsidRDefault="00682444" w:rsidP="009A6574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82444" w:rsidRPr="00E957C5" w:rsidRDefault="00682444" w:rsidP="009A6574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x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x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A2139" w:rsidRDefault="001A2139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A6574" w:rsidRDefault="009A6574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F4063" w:rsidRPr="001A2139" w:rsidRDefault="002F4063" w:rsidP="009A6574">
            <w:pPr>
              <w:spacing w:before="20" w:after="2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F4063" w:rsidRDefault="002F4063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A6574" w:rsidTr="009A6574">
        <w:trPr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F4063" w:rsidRPr="001A2139" w:rsidRDefault="002F4063" w:rsidP="009A6574">
            <w:pPr>
              <w:spacing w:before="20" w:after="20"/>
              <w:rPr>
                <w:rFonts w:ascii="Calibri" w:hAnsi="Calibri" w:cs="Calibri"/>
                <w:b/>
                <w:bCs/>
                <w:color w:val="000000"/>
              </w:rPr>
            </w:pPr>
            <w:r w:rsidRPr="001A213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F4063" w:rsidRDefault="002F4063" w:rsidP="009A6574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 w:rsidRPr="001A2139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F4063" w:rsidRDefault="002F4063" w:rsidP="009A6574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9A6574" w:rsidRDefault="00B274CA" w:rsidP="00B274CA">
      <w:pPr>
        <w:spacing w:before="240" w:after="0"/>
        <w:rPr>
          <w:lang w:val="en-US"/>
        </w:rPr>
      </w:pPr>
      <w:r>
        <w:rPr>
          <w:lang w:val="en-US"/>
        </w:rPr>
        <w:t>SD: standard deviation.</w:t>
      </w:r>
    </w:p>
    <w:p w:rsidR="00BB3D3A" w:rsidRDefault="00BB3D3A" w:rsidP="00B274CA">
      <w:pPr>
        <w:spacing w:before="240" w:after="0"/>
        <w:rPr>
          <w:b/>
          <w:bCs/>
          <w:lang w:val="en-US"/>
        </w:rPr>
      </w:pPr>
      <w:r>
        <w:rPr>
          <w:lang w:val="en-US"/>
        </w:rPr>
        <w:br w:type="page"/>
      </w:r>
    </w:p>
    <w:p w:rsidR="00440586" w:rsidRDefault="00817C00" w:rsidP="00675D26">
      <w:pPr>
        <w:spacing w:after="240" w:line="276" w:lineRule="auto"/>
        <w:rPr>
          <w:lang w:val="en-US"/>
        </w:rPr>
      </w:pPr>
      <w:proofErr w:type="gramStart"/>
      <w:r>
        <w:rPr>
          <w:b/>
          <w:bCs/>
          <w:lang w:val="en-US"/>
        </w:rPr>
        <w:lastRenderedPageBreak/>
        <w:t xml:space="preserve">Supplementary </w:t>
      </w:r>
      <w:r w:rsidR="00440586" w:rsidRPr="00440586">
        <w:rPr>
          <w:b/>
          <w:bCs/>
          <w:lang w:val="en-US"/>
        </w:rPr>
        <w:t xml:space="preserve">Table </w:t>
      </w:r>
      <w:r w:rsidR="00BB3D3A">
        <w:rPr>
          <w:b/>
          <w:bCs/>
          <w:lang w:val="en-US"/>
        </w:rPr>
        <w:t>2</w:t>
      </w:r>
      <w:r w:rsidR="00440586">
        <w:rPr>
          <w:lang w:val="en-US"/>
        </w:rPr>
        <w:t>.</w:t>
      </w:r>
      <w:proofErr w:type="gramEnd"/>
      <w:r w:rsidR="00440586">
        <w:rPr>
          <w:lang w:val="en-US"/>
        </w:rPr>
        <w:t xml:space="preserve"> Fractal dimensions (FDs) of pre- and post-treatment palatal </w:t>
      </w:r>
      <w:proofErr w:type="spellStart"/>
      <w:r w:rsidR="00440586">
        <w:rPr>
          <w:lang w:val="en-US"/>
        </w:rPr>
        <w:t>rugae</w:t>
      </w:r>
      <w:proofErr w:type="spellEnd"/>
      <w:r w:rsidR="00440586">
        <w:rPr>
          <w:lang w:val="en-US"/>
        </w:rPr>
        <w:t>.</w:t>
      </w:r>
    </w:p>
    <w:tbl>
      <w:tblPr>
        <w:tblStyle w:val="TableGrid"/>
        <w:tblW w:w="9747" w:type="dxa"/>
        <w:tblLayout w:type="fixed"/>
        <w:tblCellMar>
          <w:right w:w="227" w:type="dxa"/>
        </w:tblCellMar>
        <w:tblLook w:val="04A0"/>
      </w:tblPr>
      <w:tblGrid>
        <w:gridCol w:w="1242"/>
        <w:gridCol w:w="1148"/>
        <w:gridCol w:w="1148"/>
        <w:gridCol w:w="1390"/>
        <w:gridCol w:w="1276"/>
        <w:gridCol w:w="1134"/>
        <w:gridCol w:w="992"/>
        <w:gridCol w:w="1417"/>
      </w:tblGrid>
      <w:tr w:rsidR="00017C32" w:rsidTr="00675D26">
        <w:tc>
          <w:tcPr>
            <w:tcW w:w="49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17C32" w:rsidRPr="00F572A4" w:rsidRDefault="000B173E" w:rsidP="00064EDB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bookmarkStart w:id="0" w:name="_Hlk171880082"/>
            <w:r>
              <w:rPr>
                <w:b/>
                <w:bCs/>
                <w:lang w:val="en-US"/>
              </w:rPr>
              <w:t>Non-extraction group</w:t>
            </w:r>
          </w:p>
        </w:tc>
        <w:tc>
          <w:tcPr>
            <w:tcW w:w="4819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17C32" w:rsidRPr="00F572A4" w:rsidRDefault="00017C32" w:rsidP="00064EDB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bookmarkStart w:id="1" w:name="_Hlk159408238"/>
            <w:r w:rsidRPr="00F572A4">
              <w:rPr>
                <w:b/>
                <w:bCs/>
                <w:lang w:val="en-US"/>
              </w:rPr>
              <w:t>Extraction group</w:t>
            </w:r>
          </w:p>
        </w:tc>
      </w:tr>
      <w:tr w:rsidR="000B173E" w:rsidRPr="00E957C5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</w:tr>
      <w:bookmarkEnd w:id="0"/>
      <w:tr w:rsidR="000B173E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8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2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65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x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x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ED237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B173E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FA2FE1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4819" w:type="dxa"/>
            <w:gridSpan w:val="4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A2FE1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4819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A2FE1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1</w:t>
            </w:r>
          </w:p>
        </w:tc>
        <w:tc>
          <w:tcPr>
            <w:tcW w:w="4819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A2FE1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6</w:t>
            </w:r>
          </w:p>
        </w:tc>
        <w:tc>
          <w:tcPr>
            <w:tcW w:w="4819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FA2FE1" w:rsidTr="00675D26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A2FE1" w:rsidRDefault="00FA2FE1" w:rsidP="000B173E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9</w:t>
            </w:r>
          </w:p>
        </w:tc>
        <w:tc>
          <w:tcPr>
            <w:tcW w:w="4819" w:type="dxa"/>
            <w:gridSpan w:val="4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B173E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DD52FC" w:rsidP="000B173E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  <w:r w:rsidR="00100E1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  <w:r w:rsidR="00100E1F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0B173E" w:rsidP="00AD53C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  <w:r w:rsidR="00EE0EC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Pr="00F572A4" w:rsidRDefault="00DD52FC" w:rsidP="000B173E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  <w:r w:rsidR="00100E1F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B173E" w:rsidRDefault="000B173E" w:rsidP="000B173E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</w:t>
            </w:r>
            <w:r w:rsidR="006D103A"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Default="006D103A" w:rsidP="00FA2FE1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0B173E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Default="006D103A" w:rsidP="000B173E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Pr="004717D3" w:rsidRDefault="00100E1F" w:rsidP="00AD53C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Pr="004717D3" w:rsidRDefault="00100E1F" w:rsidP="00AD53C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lang w:val="en-US"/>
              </w:rPr>
              <w:t>1.4</w:t>
            </w:r>
            <w:r w:rsidR="004717D3">
              <w:rPr>
                <w:lang w:val="el-GR"/>
              </w:rPr>
              <w:t>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Pr="004717D3" w:rsidRDefault="00100E1F" w:rsidP="00AD53C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B173E" w:rsidRPr="00F572A4" w:rsidRDefault="006D103A" w:rsidP="000B173E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Pr="004717D3" w:rsidRDefault="00100E1F" w:rsidP="000B173E">
            <w:pPr>
              <w:spacing w:before="20" w:after="20"/>
              <w:jc w:val="right"/>
              <w:rPr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173E" w:rsidRPr="004717D3" w:rsidRDefault="006D103A" w:rsidP="000B173E">
            <w:pPr>
              <w:spacing w:before="20" w:after="20"/>
              <w:jc w:val="right"/>
              <w:rPr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B173E" w:rsidRPr="004717D3" w:rsidRDefault="006D103A" w:rsidP="00FA2FE1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18</w:t>
            </w:r>
          </w:p>
        </w:tc>
      </w:tr>
      <w:tr w:rsidR="006D103A" w:rsidTr="00675D26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D103A" w:rsidRDefault="006D103A" w:rsidP="000B173E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103A" w:rsidRPr="004717D3" w:rsidRDefault="006D103A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0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D103A" w:rsidRPr="004717D3" w:rsidRDefault="006D103A" w:rsidP="00AD53C6">
            <w:pPr>
              <w:spacing w:before="20" w:after="20"/>
              <w:jc w:val="right"/>
              <w:rPr>
                <w:lang w:val="el-GR"/>
              </w:rPr>
            </w:pPr>
            <w:r>
              <w:rPr>
                <w:lang w:val="en-US"/>
              </w:rPr>
              <w:t>1.50</w:t>
            </w:r>
            <w:r w:rsidR="004717D3">
              <w:rPr>
                <w:lang w:val="el-GR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103A" w:rsidRPr="004717D3" w:rsidRDefault="006D103A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D103A" w:rsidRDefault="006D103A" w:rsidP="000B173E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6D103A" w:rsidRPr="004717D3" w:rsidRDefault="006D103A" w:rsidP="000B173E">
            <w:pPr>
              <w:spacing w:before="20" w:after="20"/>
              <w:jc w:val="right"/>
              <w:rPr>
                <w:rFonts w:ascii="Calibri" w:hAnsi="Calibri" w:cs="Calibri"/>
                <w:color w:val="000000"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6D103A" w:rsidRPr="004717D3" w:rsidRDefault="006D103A" w:rsidP="000B173E">
            <w:pPr>
              <w:spacing w:before="20" w:after="20"/>
              <w:jc w:val="right"/>
              <w:rPr>
                <w:rFonts w:ascii="Calibri" w:hAnsi="Calibri" w:cs="Calibri"/>
                <w:color w:val="000000"/>
                <w:lang w:val="el-GR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  <w:r w:rsidR="004717D3">
              <w:rPr>
                <w:rFonts w:ascii="Calibri" w:hAnsi="Calibri" w:cs="Calibri"/>
                <w:color w:val="000000"/>
                <w:lang w:val="el-G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D103A" w:rsidRDefault="006D103A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</w:tr>
    </w:tbl>
    <w:bookmarkEnd w:id="1"/>
    <w:p w:rsidR="003A77E8" w:rsidRDefault="00440586" w:rsidP="00675D26">
      <w:pPr>
        <w:spacing w:before="240" w:after="0" w:line="276" w:lineRule="auto"/>
        <w:rPr>
          <w:lang w:val="en-US"/>
        </w:rPr>
      </w:pPr>
      <w:r>
        <w:rPr>
          <w:lang w:val="en-US"/>
        </w:rPr>
        <w:t>Pre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re-treatment; Post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ost-treatment</w:t>
      </w:r>
      <w:r w:rsidR="00064EDB">
        <w:rPr>
          <w:lang w:val="en-US"/>
        </w:rPr>
        <w:t>;</w:t>
      </w:r>
      <w:r w:rsidR="006D103A">
        <w:rPr>
          <w:lang w:val="en-US"/>
        </w:rPr>
        <w:t xml:space="preserve"> Q1: first quartile; Q3: third quartile</w:t>
      </w:r>
      <w:r w:rsidR="007775AC">
        <w:rPr>
          <w:lang w:val="en-US"/>
        </w:rPr>
        <w:t>.</w:t>
      </w:r>
    </w:p>
    <w:p w:rsidR="000B173E" w:rsidRDefault="003A77E8" w:rsidP="00675D26">
      <w:pPr>
        <w:spacing w:after="240" w:line="276" w:lineRule="auto"/>
        <w:rPr>
          <w:lang w:val="en-US"/>
        </w:rPr>
      </w:pPr>
      <w:r>
        <w:rPr>
          <w:lang w:val="en-US"/>
        </w:rPr>
        <w:br w:type="page"/>
      </w:r>
      <w:proofErr w:type="gramStart"/>
      <w:r w:rsidR="00817C00">
        <w:rPr>
          <w:b/>
          <w:bCs/>
          <w:lang w:val="en-US"/>
        </w:rPr>
        <w:lastRenderedPageBreak/>
        <w:t>Supplementary Table</w:t>
      </w:r>
      <w:r w:rsidRPr="005B5FB1">
        <w:rPr>
          <w:b/>
          <w:bCs/>
          <w:lang w:val="en-US"/>
        </w:rPr>
        <w:t xml:space="preserve"> </w:t>
      </w:r>
      <w:r w:rsidR="005D0457">
        <w:rPr>
          <w:b/>
          <w:bCs/>
          <w:lang w:val="en-US"/>
        </w:rPr>
        <w:t>3</w:t>
      </w:r>
      <w:r w:rsidRPr="005B5FB1">
        <w:rPr>
          <w:b/>
          <w:bCs/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Average distance</w:t>
      </w:r>
      <w:r w:rsidR="00685012">
        <w:rPr>
          <w:lang w:val="en-US"/>
        </w:rPr>
        <w:t xml:space="preserve"> (in mm)</w:t>
      </w:r>
      <w:r>
        <w:rPr>
          <w:lang w:val="en-US"/>
        </w:rPr>
        <w:t xml:space="preserve"> between corresponding points of the outlines of pre- and post-treatment palatal </w:t>
      </w:r>
      <w:proofErr w:type="spellStart"/>
      <w:r>
        <w:rPr>
          <w:lang w:val="en-US"/>
        </w:rPr>
        <w:t>rugae</w:t>
      </w:r>
      <w:proofErr w:type="spellEnd"/>
      <w:r>
        <w:rPr>
          <w:lang w:val="en-US"/>
        </w:rPr>
        <w:t>.</w:t>
      </w:r>
      <w:proofErr w:type="gramEnd"/>
    </w:p>
    <w:tbl>
      <w:tblPr>
        <w:tblStyle w:val="TableGrid"/>
        <w:tblW w:w="5164" w:type="dxa"/>
        <w:jc w:val="center"/>
        <w:tblLayout w:type="fixed"/>
        <w:tblCellMar>
          <w:right w:w="227" w:type="dxa"/>
        </w:tblCellMar>
        <w:tblLook w:val="04A0"/>
      </w:tblPr>
      <w:tblGrid>
        <w:gridCol w:w="1419"/>
        <w:gridCol w:w="1148"/>
        <w:gridCol w:w="1354"/>
        <w:gridCol w:w="1243"/>
      </w:tblGrid>
      <w:tr w:rsidR="00FA2FE1" w:rsidRPr="00E957C5" w:rsidTr="009A6574">
        <w:trPr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2FE1" w:rsidRPr="00E957C5" w:rsidRDefault="00FA2FE1" w:rsidP="009A6574">
            <w:pPr>
              <w:spacing w:before="20" w:after="20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2FE1" w:rsidRPr="00E957C5" w:rsidRDefault="00FA2FE1" w:rsidP="009A6574">
            <w:pPr>
              <w:spacing w:before="20" w:after="2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b/>
                <w:bCs/>
                <w:lang w:val="en-US"/>
              </w:rPr>
              <w:t>Distance</w:t>
            </w:r>
          </w:p>
        </w:tc>
        <w:tc>
          <w:tcPr>
            <w:tcW w:w="135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2FE1" w:rsidRPr="00E957C5" w:rsidRDefault="00FA2FE1" w:rsidP="009A6574">
            <w:pPr>
              <w:spacing w:before="20" w:after="20"/>
              <w:rPr>
                <w:b/>
                <w:bCs/>
                <w:lang w:val="en-US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2FE1" w:rsidRPr="00E957C5" w:rsidRDefault="00FA2FE1" w:rsidP="009A6574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tance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1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x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  <w:r w:rsidR="000B0A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x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  <w:r w:rsidR="0035295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FA2FE1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2FE1" w:rsidRDefault="00FA2FE1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A2FE1" w:rsidRDefault="00FA2FE1" w:rsidP="00FA2FE1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FA2FE1" w:rsidRDefault="00FA2FE1" w:rsidP="00FA2FE1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817C00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2597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25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25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25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17C00" w:rsidRDefault="00817C00" w:rsidP="00FA2FE1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597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17C00" w:rsidRDefault="00817C00" w:rsidP="00FA2FE1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D52FC" w:rsidTr="00675D26">
        <w:trPr>
          <w:jc w:val="center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D52FC" w:rsidRDefault="00DD52FC" w:rsidP="00DD52F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D52FC" w:rsidRPr="00293064" w:rsidRDefault="00293064" w:rsidP="00DD52FC">
            <w:pPr>
              <w:spacing w:before="20" w:after="20"/>
              <w:jc w:val="right"/>
              <w:rPr>
                <w:lang w:val="en-US"/>
              </w:rPr>
            </w:pPr>
            <w:r w:rsidRPr="00293064">
              <w:rPr>
                <w:lang w:val="en-US"/>
              </w:rPr>
              <w:t>0.2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DD52FC" w:rsidRPr="00F572A4" w:rsidRDefault="00DD52FC" w:rsidP="00DD52F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D52FC" w:rsidRDefault="00293064" w:rsidP="00DD52FC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</w:tr>
      <w:tr w:rsidR="00DD52FC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D52FC" w:rsidRDefault="006D103A" w:rsidP="00DD52F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D52FC" w:rsidRPr="004717D3" w:rsidRDefault="00293064" w:rsidP="00DD52FC">
            <w:pPr>
              <w:spacing w:before="20" w:after="20"/>
              <w:jc w:val="right"/>
              <w:rPr>
                <w:lang w:val="el-GR"/>
              </w:rPr>
            </w:pPr>
            <w:r w:rsidRPr="00293064">
              <w:rPr>
                <w:lang w:val="en-US"/>
              </w:rPr>
              <w:t>0.2</w:t>
            </w:r>
            <w:r w:rsidR="004717D3">
              <w:rPr>
                <w:lang w:val="el-GR"/>
              </w:rPr>
              <w:t>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D52FC" w:rsidRPr="00F572A4" w:rsidRDefault="006D103A" w:rsidP="00DD52F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D52FC" w:rsidRDefault="00293064" w:rsidP="00DD52FC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6D103A" w:rsidTr="00675D26">
        <w:trPr>
          <w:jc w:val="center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6D103A" w:rsidRDefault="006D103A" w:rsidP="00DD52F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D103A" w:rsidRPr="004717D3" w:rsidRDefault="00293064" w:rsidP="00DD52FC">
            <w:pPr>
              <w:spacing w:before="20" w:after="20"/>
              <w:jc w:val="right"/>
              <w:rPr>
                <w:lang w:val="el-GR"/>
              </w:rPr>
            </w:pPr>
            <w:r w:rsidRPr="00293064">
              <w:rPr>
                <w:lang w:val="en-US"/>
              </w:rPr>
              <w:t>0.3</w:t>
            </w:r>
            <w:r w:rsidR="004717D3">
              <w:rPr>
                <w:lang w:val="el-GR"/>
              </w:rPr>
              <w:t>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D103A" w:rsidRDefault="006D103A" w:rsidP="00DD52F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1243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D103A" w:rsidRPr="004717D3" w:rsidRDefault="00293064" w:rsidP="00DD52FC">
            <w:pPr>
              <w:spacing w:before="20" w:after="20"/>
              <w:jc w:val="right"/>
              <w:rPr>
                <w:lang w:val="el-GR"/>
              </w:rPr>
            </w:pPr>
            <w:r>
              <w:rPr>
                <w:lang w:val="en-US"/>
              </w:rPr>
              <w:t>0.5</w:t>
            </w:r>
            <w:r w:rsidR="004717D3">
              <w:rPr>
                <w:lang w:val="el-GR"/>
              </w:rPr>
              <w:t>1</w:t>
            </w:r>
          </w:p>
        </w:tc>
      </w:tr>
    </w:tbl>
    <w:p w:rsidR="006D103A" w:rsidRDefault="006D103A" w:rsidP="00675D26">
      <w:pPr>
        <w:spacing w:before="240" w:after="0" w:line="276" w:lineRule="auto"/>
        <w:rPr>
          <w:lang w:val="en-US"/>
        </w:rPr>
      </w:pPr>
      <w:r>
        <w:rPr>
          <w:lang w:val="en-US"/>
        </w:rPr>
        <w:t>Pre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re-treatment; Post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ost-treatment; Q1: first quartile; Q3: third quartile</w:t>
      </w:r>
      <w:r w:rsidR="007775AC">
        <w:rPr>
          <w:lang w:val="en-US"/>
        </w:rPr>
        <w:t>.</w:t>
      </w:r>
    </w:p>
    <w:p w:rsidR="00675D26" w:rsidRDefault="00675D2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0B173E" w:rsidRDefault="00817C00" w:rsidP="00675D26">
      <w:pPr>
        <w:spacing w:after="240" w:line="276" w:lineRule="auto"/>
        <w:rPr>
          <w:lang w:val="en-US"/>
        </w:rPr>
      </w:pPr>
      <w:proofErr w:type="gramStart"/>
      <w:r>
        <w:rPr>
          <w:b/>
          <w:bCs/>
          <w:lang w:val="en-US"/>
        </w:rPr>
        <w:lastRenderedPageBreak/>
        <w:t xml:space="preserve">Supplementary </w:t>
      </w:r>
      <w:r w:rsidR="00B81255" w:rsidRPr="00BE66AC">
        <w:rPr>
          <w:b/>
          <w:bCs/>
          <w:lang w:val="en-US"/>
        </w:rPr>
        <w:t xml:space="preserve">Table </w:t>
      </w:r>
      <w:r w:rsidR="005D0457">
        <w:rPr>
          <w:b/>
          <w:bCs/>
          <w:lang w:val="en-US"/>
        </w:rPr>
        <w:t>4</w:t>
      </w:r>
      <w:r w:rsidR="00B81255" w:rsidRPr="00BE66AC">
        <w:rPr>
          <w:b/>
          <w:bCs/>
          <w:lang w:val="en-US"/>
        </w:rPr>
        <w:t>.</w:t>
      </w:r>
      <w:proofErr w:type="gramEnd"/>
      <w:r w:rsidR="00B81255" w:rsidRPr="00BE66AC">
        <w:rPr>
          <w:lang w:val="en-US"/>
        </w:rPr>
        <w:t xml:space="preserve"> Arch depth (in mm) defined as the shortest distance from central incisors’ contact point to the line connecting the palatal grooves of the first molars.</w:t>
      </w:r>
    </w:p>
    <w:tbl>
      <w:tblPr>
        <w:tblStyle w:val="TableGrid"/>
        <w:tblW w:w="9464" w:type="dxa"/>
        <w:tblLayout w:type="fixed"/>
        <w:tblCellMar>
          <w:right w:w="227" w:type="dxa"/>
        </w:tblCellMar>
        <w:tblLook w:val="04A0"/>
      </w:tblPr>
      <w:tblGrid>
        <w:gridCol w:w="1242"/>
        <w:gridCol w:w="993"/>
        <w:gridCol w:w="992"/>
        <w:gridCol w:w="1417"/>
        <w:gridCol w:w="1276"/>
        <w:gridCol w:w="992"/>
        <w:gridCol w:w="1134"/>
        <w:gridCol w:w="1418"/>
      </w:tblGrid>
      <w:tr w:rsidR="000B173E" w:rsidTr="00675D26">
        <w:tc>
          <w:tcPr>
            <w:tcW w:w="46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B173E" w:rsidRPr="00F572A4" w:rsidRDefault="000B173E" w:rsidP="00932B63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-extraction group</w:t>
            </w:r>
          </w:p>
        </w:tc>
        <w:tc>
          <w:tcPr>
            <w:tcW w:w="4820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0B173E" w:rsidRPr="00F572A4" w:rsidRDefault="000B173E" w:rsidP="00932B63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F572A4">
              <w:rPr>
                <w:b/>
                <w:bCs/>
                <w:lang w:val="en-US"/>
              </w:rPr>
              <w:t>Extraction group</w:t>
            </w:r>
          </w:p>
        </w:tc>
      </w:tr>
      <w:tr w:rsidR="000B173E" w:rsidRPr="00E957C5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0B173E" w:rsidRPr="00E957C5" w:rsidRDefault="000B173E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</w:tr>
      <w:tr w:rsidR="00817C00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0.3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8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1.8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7</w:t>
            </w:r>
            <w:r>
              <w:t>.0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0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7</w:t>
            </w:r>
            <w:r w:rsidR="000B0A1C"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3.3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</w:t>
            </w:r>
            <w:r w:rsidR="000B0A1C"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0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6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1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7.5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3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7</w:t>
            </w:r>
            <w: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7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0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4.8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0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6.4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5.2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4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11.5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x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F307E">
              <w:t>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F307E">
              <w:t>3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F307E">
              <w:t>-1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x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9.2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2</w:t>
            </w:r>
            <w:r w:rsidR="000B0A1C">
              <w:t>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9</w:t>
            </w:r>
            <w: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5.3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1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7.7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0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0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1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4</w:t>
            </w:r>
            <w: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6.8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</w:t>
            </w:r>
            <w: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1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3.8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</w:t>
            </w:r>
            <w: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0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2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0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6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5</w:t>
            </w:r>
            <w: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3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6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0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6</w:t>
            </w:r>
            <w: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8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</w:t>
            </w:r>
            <w:r w:rsidR="000B0A1C"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5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2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6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2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7.2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6</w:t>
            </w:r>
            <w: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4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5.7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4.2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0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10.5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2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4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10.3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3</w:t>
            </w:r>
            <w:r>
              <w:t>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33</w:t>
            </w:r>
            <w: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7.7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3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F307E">
              <w:t>-4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801951"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 w:rsidRPr="00FE147C">
              <w:t>2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FE147C">
              <w:t>-3.1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1.5</w:t>
            </w:r>
          </w:p>
        </w:tc>
        <w:tc>
          <w:tcPr>
            <w:tcW w:w="4820" w:type="dxa"/>
            <w:gridSpan w:val="4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1</w:t>
            </w:r>
            <w:r>
              <w:t>.0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3</w:t>
            </w:r>
            <w:r w:rsidR="000B0A1C"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0.5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-1</w:t>
            </w:r>
            <w:r>
              <w:t>.0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817C00" w:rsidRDefault="00817C00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3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 w:rsidRPr="00B21CF9">
              <w:t>2.5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817C00" w:rsidRDefault="00817C00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C1D8C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  <w:vAlign w:val="bottom"/>
          </w:tcPr>
          <w:p w:rsidR="00CC1D8C" w:rsidRDefault="00CC1D8C" w:rsidP="00CC1D8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CC1D8C" w:rsidRDefault="00293064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1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:rsidR="00CC1D8C" w:rsidRDefault="00CC1D8C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31.</w:t>
            </w:r>
            <w:r w:rsidR="00293064">
              <w:rPr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</w:tcPr>
          <w:p w:rsidR="00CC1D8C" w:rsidRDefault="00CC1D8C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0.</w:t>
            </w:r>
            <w:r w:rsidR="00293064">
              <w:rPr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  <w:vAlign w:val="bottom"/>
          </w:tcPr>
          <w:p w:rsidR="00CC1D8C" w:rsidRPr="00F572A4" w:rsidRDefault="00CC1D8C" w:rsidP="00CC1D8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CC1D8C" w:rsidRDefault="00056AF0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CC1D8C" w:rsidRDefault="00056AF0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25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:rsidR="00CC1D8C" w:rsidRPr="00056AF0" w:rsidRDefault="00056AF0" w:rsidP="00675D26">
            <w:pPr>
              <w:spacing w:before="20" w:after="20"/>
              <w:jc w:val="right"/>
              <w:rPr>
                <w:lang w:val="en-US"/>
              </w:rPr>
            </w:pPr>
            <w:r w:rsidRPr="00056AF0">
              <w:rPr>
                <w:lang w:val="en-US"/>
              </w:rPr>
              <w:t>-6.7</w:t>
            </w:r>
          </w:p>
        </w:tc>
      </w:tr>
      <w:tr w:rsidR="006D103A" w:rsidTr="00675D26">
        <w:tc>
          <w:tcPr>
            <w:tcW w:w="1242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vAlign w:val="bottom"/>
          </w:tcPr>
          <w:p w:rsidR="006D103A" w:rsidRDefault="006D103A" w:rsidP="00CC1D8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6D103A" w:rsidRDefault="00293064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30.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6D103A" w:rsidRPr="004717D3" w:rsidRDefault="00293064" w:rsidP="00675D26">
            <w:pPr>
              <w:spacing w:before="20" w:after="20"/>
              <w:jc w:val="right"/>
              <w:rPr>
                <w:lang w:val="el-GR"/>
              </w:rPr>
            </w:pPr>
            <w:r>
              <w:rPr>
                <w:lang w:val="en-US"/>
              </w:rPr>
              <w:t>30.</w:t>
            </w:r>
            <w:r w:rsidR="004717D3">
              <w:rPr>
                <w:lang w:val="el-GR"/>
              </w:rPr>
              <w:t>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</w:tcPr>
          <w:p w:rsidR="006D103A" w:rsidRDefault="00293064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-2.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vAlign w:val="bottom"/>
          </w:tcPr>
          <w:p w:rsidR="006D103A" w:rsidRDefault="006D103A" w:rsidP="00CC1D8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:rsidR="006D103A" w:rsidRDefault="00056AF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:rsidR="006D103A" w:rsidRDefault="00056AF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vAlign w:val="bottom"/>
          </w:tcPr>
          <w:p w:rsidR="006D103A" w:rsidRDefault="00056AF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7</w:t>
            </w:r>
          </w:p>
        </w:tc>
      </w:tr>
      <w:tr w:rsidR="00CC1D8C" w:rsidTr="00675D26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CC1D8C" w:rsidRDefault="006D103A" w:rsidP="00CC1D8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1D8C" w:rsidRPr="004717D3" w:rsidRDefault="00293064" w:rsidP="00675D2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lang w:val="en-US"/>
              </w:rPr>
              <w:t>33.</w:t>
            </w:r>
            <w:r w:rsidR="004717D3">
              <w:rPr>
                <w:lang w:val="el-GR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1D8C" w:rsidRPr="004717D3" w:rsidRDefault="00293064" w:rsidP="00675D2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lang w:val="en-US"/>
              </w:rPr>
              <w:t>32.</w:t>
            </w:r>
            <w:r w:rsidR="004717D3">
              <w:rPr>
                <w:lang w:val="el-GR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C1D8C" w:rsidRPr="004717D3" w:rsidRDefault="00293064" w:rsidP="00675D2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lang w:val="en-US"/>
              </w:rPr>
              <w:t>0.</w:t>
            </w:r>
            <w:r w:rsidR="004717D3">
              <w:rPr>
                <w:lang w:val="el-GR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CC1D8C" w:rsidRPr="00F572A4" w:rsidRDefault="006D103A" w:rsidP="00CC1D8C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CC1D8C" w:rsidRDefault="00056AF0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33.</w:t>
            </w:r>
            <w:r w:rsidR="00670DE3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CC1D8C" w:rsidRDefault="00056AF0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lang w:val="en-US"/>
              </w:rPr>
              <w:t>27.0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CC1D8C" w:rsidRPr="004717D3" w:rsidRDefault="00056AF0" w:rsidP="00675D26">
            <w:pPr>
              <w:spacing w:before="20" w:after="20"/>
              <w:jc w:val="right"/>
              <w:rPr>
                <w:lang w:val="el-GR"/>
              </w:rPr>
            </w:pPr>
            <w:r w:rsidRPr="00056AF0">
              <w:rPr>
                <w:lang w:val="en-US"/>
              </w:rPr>
              <w:t>-5.</w:t>
            </w:r>
            <w:r w:rsidR="004717D3">
              <w:rPr>
                <w:lang w:val="el-GR"/>
              </w:rPr>
              <w:t>1</w:t>
            </w:r>
          </w:p>
        </w:tc>
      </w:tr>
    </w:tbl>
    <w:p w:rsidR="006D103A" w:rsidRDefault="006D103A" w:rsidP="00675D26">
      <w:pPr>
        <w:spacing w:before="240" w:after="0" w:line="276" w:lineRule="auto"/>
        <w:rPr>
          <w:lang w:val="en-US"/>
        </w:rPr>
      </w:pPr>
      <w:r>
        <w:rPr>
          <w:lang w:val="en-US"/>
        </w:rPr>
        <w:t>Pre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re-treatment; Post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ost-treatment; Q1: first quartile; Q3: third quartile</w:t>
      </w:r>
      <w:r w:rsidR="007775AC">
        <w:rPr>
          <w:lang w:val="en-US"/>
        </w:rPr>
        <w:t>.</w:t>
      </w:r>
    </w:p>
    <w:p w:rsidR="00675D26" w:rsidRDefault="00675D2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B81255" w:rsidRPr="00AB0AD5" w:rsidRDefault="00817C00" w:rsidP="00675D26">
      <w:pPr>
        <w:spacing w:after="240" w:line="276" w:lineRule="auto"/>
        <w:rPr>
          <w:lang w:val="en-US"/>
        </w:rPr>
      </w:pPr>
      <w:proofErr w:type="gramStart"/>
      <w:r w:rsidRPr="00AB0AD5">
        <w:rPr>
          <w:b/>
          <w:bCs/>
          <w:lang w:val="en-US"/>
        </w:rPr>
        <w:lastRenderedPageBreak/>
        <w:t xml:space="preserve">Supplementary </w:t>
      </w:r>
      <w:r w:rsidR="00B81255" w:rsidRPr="00AB0AD5">
        <w:rPr>
          <w:b/>
          <w:bCs/>
          <w:lang w:val="en-US"/>
        </w:rPr>
        <w:t xml:space="preserve">Table </w:t>
      </w:r>
      <w:r w:rsidR="005D0457">
        <w:rPr>
          <w:b/>
          <w:bCs/>
          <w:lang w:val="en-US"/>
        </w:rPr>
        <w:t>5</w:t>
      </w:r>
      <w:r w:rsidR="00B81255" w:rsidRPr="00AB0AD5">
        <w:rPr>
          <w:b/>
          <w:bCs/>
          <w:lang w:val="en-US"/>
        </w:rPr>
        <w:t>.</w:t>
      </w:r>
      <w:proofErr w:type="gramEnd"/>
      <w:r w:rsidR="000863E0" w:rsidRPr="00AB0AD5">
        <w:rPr>
          <w:b/>
          <w:bCs/>
          <w:lang w:val="en-US"/>
        </w:rPr>
        <w:t xml:space="preserve"> </w:t>
      </w:r>
      <w:r w:rsidR="000863E0" w:rsidRPr="00AB0AD5">
        <w:rPr>
          <w:lang w:val="en-US"/>
        </w:rPr>
        <w:t>P</w:t>
      </w:r>
      <w:r w:rsidR="00B81255" w:rsidRPr="00AB0AD5">
        <w:rPr>
          <w:lang w:val="en-US"/>
        </w:rPr>
        <w:t xml:space="preserve">alatal </w:t>
      </w:r>
      <w:r w:rsidR="00064B33" w:rsidRPr="00AB0AD5">
        <w:rPr>
          <w:lang w:val="en-US"/>
        </w:rPr>
        <w:t xml:space="preserve">surface </w:t>
      </w:r>
      <w:r w:rsidR="00B81255" w:rsidRPr="00AB0AD5">
        <w:rPr>
          <w:lang w:val="en-US"/>
        </w:rPr>
        <w:t>(in mm</w:t>
      </w:r>
      <w:r w:rsidR="00B81255" w:rsidRPr="00AB0AD5">
        <w:rPr>
          <w:vertAlign w:val="superscript"/>
          <w:lang w:val="en-US"/>
        </w:rPr>
        <w:t>2</w:t>
      </w:r>
      <w:r w:rsidR="00B81255" w:rsidRPr="00AB0AD5">
        <w:rPr>
          <w:lang w:val="en-US"/>
        </w:rPr>
        <w:t>), as established in Step 2 of the methodology.</w:t>
      </w:r>
    </w:p>
    <w:tbl>
      <w:tblPr>
        <w:tblStyle w:val="TableGrid"/>
        <w:tblW w:w="9889" w:type="dxa"/>
        <w:tblLayout w:type="fixed"/>
        <w:tblCellMar>
          <w:right w:w="227" w:type="dxa"/>
        </w:tblCellMar>
        <w:tblLook w:val="04A0"/>
      </w:tblPr>
      <w:tblGrid>
        <w:gridCol w:w="1242"/>
        <w:gridCol w:w="1148"/>
        <w:gridCol w:w="1148"/>
        <w:gridCol w:w="1390"/>
        <w:gridCol w:w="1276"/>
        <w:gridCol w:w="1134"/>
        <w:gridCol w:w="1134"/>
        <w:gridCol w:w="1417"/>
      </w:tblGrid>
      <w:tr w:rsidR="00A469A5" w:rsidTr="00675D26">
        <w:tc>
          <w:tcPr>
            <w:tcW w:w="492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469A5" w:rsidRPr="00F572A4" w:rsidRDefault="00A469A5" w:rsidP="00932B63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br w:type="page"/>
            </w:r>
            <w:r>
              <w:rPr>
                <w:b/>
                <w:bCs/>
                <w:lang w:val="en-US"/>
              </w:rPr>
              <w:t>Non-extraction group</w:t>
            </w:r>
          </w:p>
        </w:tc>
        <w:tc>
          <w:tcPr>
            <w:tcW w:w="4961" w:type="dxa"/>
            <w:gridSpan w:val="4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469A5" w:rsidRPr="00F572A4" w:rsidRDefault="00A469A5" w:rsidP="00932B63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F572A4">
              <w:rPr>
                <w:b/>
                <w:bCs/>
                <w:lang w:val="en-US"/>
              </w:rPr>
              <w:t>Extraction group</w:t>
            </w:r>
          </w:p>
        </w:tc>
      </w:tr>
      <w:tr w:rsidR="00A469A5" w:rsidRPr="00E957C5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</w:tr>
      <w:tr w:rsidR="00817C00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6.5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6.9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.4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8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5.4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3.1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7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0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4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.5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5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7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2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6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4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5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1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0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1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6.2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3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7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6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9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4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0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8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8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6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1.2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2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5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1.3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x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05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52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2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x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4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8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8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6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2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4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1.4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0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1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.3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7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4.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96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6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8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6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2.5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2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7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5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3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3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</w:t>
            </w:r>
            <w:r w:rsidR="009C7236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6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7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1.8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1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3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7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9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4.7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3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3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8.9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8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9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7.7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3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2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6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0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7.7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8.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1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6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4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6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2.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4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3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.1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6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2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0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3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8.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4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2.3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1.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.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4.1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6.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8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7C00" w:rsidRDefault="00817C00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7C00" w:rsidRDefault="00817C00" w:rsidP="00D74207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7C00" w:rsidRDefault="00817C00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</w:t>
            </w:r>
          </w:p>
        </w:tc>
      </w:tr>
      <w:tr w:rsidR="00AD53C6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1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8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4961" w:type="dxa"/>
            <w:gridSpan w:val="4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5.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8.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0</w:t>
            </w:r>
          </w:p>
        </w:tc>
        <w:tc>
          <w:tcPr>
            <w:tcW w:w="4961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4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.8</w:t>
            </w:r>
          </w:p>
        </w:tc>
        <w:tc>
          <w:tcPr>
            <w:tcW w:w="4961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4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7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6.5</w:t>
            </w:r>
          </w:p>
        </w:tc>
        <w:tc>
          <w:tcPr>
            <w:tcW w:w="4961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D53C6" w:rsidRDefault="00AD53C6" w:rsidP="00817C00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4.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1.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7</w:t>
            </w:r>
          </w:p>
        </w:tc>
        <w:tc>
          <w:tcPr>
            <w:tcW w:w="4961" w:type="dxa"/>
            <w:gridSpan w:val="4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7C00" w:rsidTr="00675D26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  <w:vAlign w:val="bottom"/>
          </w:tcPr>
          <w:p w:rsidR="00817C00" w:rsidRDefault="00DE1A93" w:rsidP="00817C00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817C00" w:rsidRPr="004E1365" w:rsidRDefault="004E1365" w:rsidP="00675D2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rFonts w:ascii="Calibri" w:hAnsi="Calibri" w:cs="Calibri"/>
                <w:color w:val="000000"/>
                <w:lang w:val="el-GR"/>
              </w:rPr>
              <w:t>110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lang w:val="el-GR"/>
              </w:rPr>
              <w:t>2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817C00" w:rsidRPr="004E1365" w:rsidRDefault="004E1365" w:rsidP="00675D2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rFonts w:ascii="Calibri" w:hAnsi="Calibri" w:cs="Calibri"/>
                <w:color w:val="000000"/>
                <w:lang w:val="el-GR"/>
              </w:rPr>
              <w:t>1161.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:rsidR="00817C00" w:rsidRDefault="004E1365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nil"/>
            </w:tcBorders>
            <w:vAlign w:val="bottom"/>
          </w:tcPr>
          <w:p w:rsidR="00817C00" w:rsidRPr="00F572A4" w:rsidRDefault="00DE1A93" w:rsidP="00AD53C6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817C00" w:rsidRDefault="00D74207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99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bottom"/>
          </w:tcPr>
          <w:p w:rsidR="00817C00" w:rsidRDefault="00D74207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9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:rsidR="00817C00" w:rsidRDefault="00817C00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D74207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D103A" w:rsidTr="00675D26">
        <w:tc>
          <w:tcPr>
            <w:tcW w:w="1242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vAlign w:val="bottom"/>
          </w:tcPr>
          <w:p w:rsidR="006D103A" w:rsidRDefault="006D103A" w:rsidP="00817C00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:rsidR="006D103A" w:rsidRPr="004E1365" w:rsidRDefault="004E1365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  <w:lang w:val="el-GR"/>
              </w:rPr>
            </w:pPr>
            <w:r>
              <w:rPr>
                <w:rFonts w:ascii="Calibri" w:hAnsi="Calibri" w:cs="Calibri"/>
                <w:color w:val="000000"/>
                <w:lang w:val="el-GR"/>
              </w:rPr>
              <w:t>10</w:t>
            </w:r>
            <w:r w:rsidR="00C15FDA">
              <w:rPr>
                <w:rFonts w:ascii="Calibri" w:hAnsi="Calibri" w:cs="Calibri"/>
                <w:color w:val="000000"/>
                <w:lang w:val="el-GR"/>
              </w:rPr>
              <w:t>14</w:t>
            </w:r>
            <w:r>
              <w:rPr>
                <w:rFonts w:ascii="Calibri" w:hAnsi="Calibri" w:cs="Calibri"/>
                <w:color w:val="000000"/>
                <w:lang w:val="el-GR"/>
              </w:rPr>
              <w:t>.7</w:t>
            </w:r>
          </w:p>
        </w:tc>
        <w:tc>
          <w:tcPr>
            <w:tcW w:w="114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:rsidR="006D103A" w:rsidRPr="00C15FDA" w:rsidRDefault="004E1365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l-GR"/>
              </w:rPr>
              <w:t>104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="00C15FDA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39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vAlign w:val="bottom"/>
          </w:tcPr>
          <w:p w:rsidR="006D103A" w:rsidRDefault="00C15FDA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  <w:vAlign w:val="bottom"/>
          </w:tcPr>
          <w:p w:rsidR="006D103A" w:rsidRDefault="006D103A" w:rsidP="00AD53C6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:rsidR="006D103A" w:rsidRDefault="00D74207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6.</w:t>
            </w:r>
            <w:r w:rsidR="00C15FD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bottom"/>
          </w:tcPr>
          <w:p w:rsidR="006D103A" w:rsidRDefault="00C15FDA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1.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vAlign w:val="bottom"/>
          </w:tcPr>
          <w:p w:rsidR="006D103A" w:rsidRDefault="00D74207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C15FDA">
              <w:rPr>
                <w:rFonts w:ascii="Calibri" w:hAnsi="Calibri" w:cs="Calibri"/>
                <w:color w:val="000000"/>
              </w:rPr>
              <w:t>217.6</w:t>
            </w:r>
          </w:p>
        </w:tc>
      </w:tr>
      <w:tr w:rsidR="00817C00" w:rsidTr="00675D26"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17C00" w:rsidRDefault="006D103A" w:rsidP="00817C00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7C00" w:rsidRPr="004E1365" w:rsidRDefault="00C15FDA" w:rsidP="00675D26">
            <w:pPr>
              <w:spacing w:before="20" w:after="20"/>
              <w:jc w:val="right"/>
              <w:rPr>
                <w:b/>
                <w:bCs/>
                <w:lang w:val="el-GR"/>
              </w:rPr>
            </w:pPr>
            <w:r>
              <w:rPr>
                <w:rFonts w:ascii="Calibri" w:hAnsi="Calibri" w:cs="Calibri"/>
                <w:color w:val="000000"/>
                <w:lang w:val="el-GR"/>
              </w:rPr>
              <w:t>116</w:t>
            </w:r>
            <w:r>
              <w:rPr>
                <w:rFonts w:ascii="Calibri" w:hAnsi="Calibri" w:cs="Calibri"/>
                <w:color w:val="000000"/>
                <w:lang w:val="en-US"/>
              </w:rPr>
              <w:t>1.</w:t>
            </w:r>
            <w:r>
              <w:rPr>
                <w:rFonts w:ascii="Calibri" w:hAnsi="Calibri" w:cs="Calibri"/>
                <w:color w:val="000000"/>
                <w:lang w:val="el-GR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7C00" w:rsidRPr="00C15FDA" w:rsidRDefault="00C15FDA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52.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17C00" w:rsidRDefault="004E1365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C15FDA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817C00" w:rsidRPr="00F572A4" w:rsidRDefault="006D103A" w:rsidP="00AD53C6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817C00" w:rsidRDefault="00C15FDA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41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817C00" w:rsidRDefault="00C15FDA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9.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817C00" w:rsidRDefault="00D74207" w:rsidP="00675D26">
            <w:pPr>
              <w:spacing w:before="20" w:after="20"/>
              <w:jc w:val="right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3.</w:t>
            </w:r>
            <w:r w:rsidR="00C15FDA">
              <w:rPr>
                <w:rFonts w:ascii="Calibri" w:hAnsi="Calibri" w:cs="Calibri"/>
                <w:color w:val="000000"/>
              </w:rPr>
              <w:t>7</w:t>
            </w:r>
          </w:p>
        </w:tc>
      </w:tr>
    </w:tbl>
    <w:p w:rsidR="008F19BF" w:rsidRDefault="006D103A" w:rsidP="00675D26">
      <w:pPr>
        <w:spacing w:before="240" w:after="0" w:line="276" w:lineRule="auto"/>
        <w:rPr>
          <w:lang w:val="en-US"/>
        </w:rPr>
      </w:pPr>
      <w:r>
        <w:rPr>
          <w:lang w:val="en-US"/>
        </w:rPr>
        <w:t>Pre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re-treatment; Post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ost-treatment; Q1: first quartile; Q3: third quartile</w:t>
      </w:r>
      <w:r w:rsidR="007775AC">
        <w:rPr>
          <w:lang w:val="en-US"/>
        </w:rPr>
        <w:t>.</w:t>
      </w:r>
    </w:p>
    <w:p w:rsidR="00675D26" w:rsidRDefault="00675D2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A469A5" w:rsidRDefault="00AD53C6" w:rsidP="00675D26">
      <w:pPr>
        <w:spacing w:after="240" w:line="276" w:lineRule="auto"/>
        <w:rPr>
          <w:lang w:val="en-US"/>
        </w:rPr>
      </w:pPr>
      <w:proofErr w:type="gramStart"/>
      <w:r>
        <w:rPr>
          <w:b/>
          <w:bCs/>
          <w:lang w:val="en-US"/>
        </w:rPr>
        <w:lastRenderedPageBreak/>
        <w:t xml:space="preserve">Supplementary </w:t>
      </w:r>
      <w:r w:rsidR="007C48A1" w:rsidRPr="005B5FB1">
        <w:rPr>
          <w:b/>
          <w:bCs/>
          <w:lang w:val="en-US"/>
        </w:rPr>
        <w:t xml:space="preserve">Table </w:t>
      </w:r>
      <w:r w:rsidR="005D0457">
        <w:rPr>
          <w:b/>
          <w:bCs/>
          <w:lang w:val="en-US"/>
        </w:rPr>
        <w:t>6</w:t>
      </w:r>
      <w:r w:rsidR="007C48A1" w:rsidRPr="005B5FB1">
        <w:rPr>
          <w:b/>
          <w:bCs/>
          <w:lang w:val="en-US"/>
        </w:rPr>
        <w:t>.</w:t>
      </w:r>
      <w:proofErr w:type="gramEnd"/>
      <w:r w:rsidR="007C48A1">
        <w:rPr>
          <w:lang w:val="en-US"/>
        </w:rPr>
        <w:t xml:space="preserve"> </w:t>
      </w:r>
      <w:proofErr w:type="spellStart"/>
      <w:r w:rsidR="007C48A1">
        <w:rPr>
          <w:lang w:val="en-US"/>
        </w:rPr>
        <w:t>Rugae’s</w:t>
      </w:r>
      <w:proofErr w:type="spellEnd"/>
      <w:r w:rsidR="007C48A1">
        <w:rPr>
          <w:lang w:val="en-US"/>
        </w:rPr>
        <w:t xml:space="preserve"> convex hull </w:t>
      </w:r>
      <w:r w:rsidR="00E05E57">
        <w:rPr>
          <w:lang w:val="en-US"/>
        </w:rPr>
        <w:t xml:space="preserve">area </w:t>
      </w:r>
      <w:r w:rsidR="007C48A1">
        <w:rPr>
          <w:lang w:val="en-US"/>
        </w:rPr>
        <w:t>on flattened surfaces (in mm</w:t>
      </w:r>
      <w:r w:rsidR="007C48A1">
        <w:rPr>
          <w:vertAlign w:val="superscript"/>
          <w:lang w:val="en-US"/>
        </w:rPr>
        <w:t>2</w:t>
      </w:r>
      <w:r w:rsidR="009E2C09">
        <w:rPr>
          <w:lang w:val="en-US"/>
        </w:rPr>
        <w:t>)</w:t>
      </w:r>
    </w:p>
    <w:tbl>
      <w:tblPr>
        <w:tblStyle w:val="TableGrid"/>
        <w:tblW w:w="9464" w:type="dxa"/>
        <w:tblLayout w:type="fixed"/>
        <w:tblCellMar>
          <w:right w:w="227" w:type="dxa"/>
        </w:tblCellMar>
        <w:tblLook w:val="04A0"/>
      </w:tblPr>
      <w:tblGrid>
        <w:gridCol w:w="1240"/>
        <w:gridCol w:w="993"/>
        <w:gridCol w:w="992"/>
        <w:gridCol w:w="1418"/>
        <w:gridCol w:w="1276"/>
        <w:gridCol w:w="993"/>
        <w:gridCol w:w="1134"/>
        <w:gridCol w:w="1418"/>
      </w:tblGrid>
      <w:tr w:rsidR="00DE1A93" w:rsidTr="00675D26">
        <w:tc>
          <w:tcPr>
            <w:tcW w:w="46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1A93" w:rsidRPr="00F572A4" w:rsidRDefault="00DE1A93" w:rsidP="00DE1A93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br w:type="page"/>
            </w:r>
            <w:r>
              <w:rPr>
                <w:b/>
                <w:bCs/>
                <w:lang w:val="en-US"/>
              </w:rPr>
              <w:t>Non-extraction group</w:t>
            </w:r>
          </w:p>
        </w:tc>
        <w:tc>
          <w:tcPr>
            <w:tcW w:w="482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E1A93" w:rsidRPr="00F572A4" w:rsidRDefault="00DE1A93" w:rsidP="00932B63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F572A4">
              <w:rPr>
                <w:b/>
                <w:bCs/>
                <w:lang w:val="en-US"/>
              </w:rPr>
              <w:t>Extraction group</w:t>
            </w:r>
          </w:p>
        </w:tc>
      </w:tr>
      <w:tr w:rsidR="00A469A5" w:rsidRPr="00E957C5" w:rsidTr="00675D26"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 xml:space="preserve">Patient </w:t>
            </w:r>
            <w:r w:rsidR="00675D26">
              <w:rPr>
                <w:rFonts w:ascii="Calibri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re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b/>
                <w:bCs/>
                <w:lang w:val="en-US"/>
              </w:rPr>
            </w:pPr>
            <w:r w:rsidRPr="00E957C5">
              <w:rPr>
                <w:b/>
                <w:bCs/>
                <w:lang w:val="en-US"/>
              </w:rPr>
              <w:t>Post-</w:t>
            </w:r>
            <w:proofErr w:type="spellStart"/>
            <w:r w:rsidRPr="00E957C5">
              <w:rPr>
                <w:b/>
                <w:bCs/>
                <w:lang w:val="en-US"/>
              </w:rPr>
              <w:t>tx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69A5" w:rsidRPr="00E957C5" w:rsidRDefault="00A469A5" w:rsidP="00675D26">
            <w:pPr>
              <w:spacing w:before="20" w:after="2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957C5">
              <w:rPr>
                <w:rFonts w:ascii="Calibri" w:hAnsi="Calibri" w:cs="Calibri"/>
                <w:b/>
                <w:bCs/>
                <w:color w:val="000000"/>
              </w:rPr>
              <w:t>Difference</w:t>
            </w:r>
          </w:p>
        </w:tc>
      </w:tr>
      <w:tr w:rsidR="00AD53C6" w:rsidTr="00675D26"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2.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5.6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.2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.5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4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75D26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6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2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.1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onex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6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x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.6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2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4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.3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5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.4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7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3.1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3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7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4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.8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.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6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0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9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1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.6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  <w:r w:rsidR="002818F8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Ex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4820" w:type="dxa"/>
            <w:gridSpan w:val="4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</w:t>
            </w:r>
            <w:r w:rsidR="000B0A1C">
              <w:rPr>
                <w:rFonts w:ascii="Calibri" w:hAnsi="Calibri" w:cs="Calibri"/>
                <w:color w:val="000000"/>
              </w:rPr>
              <w:t>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.7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D53C6" w:rsidTr="00675D26"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D53C6" w:rsidRDefault="00AD53C6" w:rsidP="00AD53C6">
            <w:pPr>
              <w:spacing w:before="20" w:after="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x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D53C6" w:rsidRDefault="00AD53C6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AD53C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D53C6" w:rsidRDefault="00AD53C6" w:rsidP="009C7236">
            <w:pPr>
              <w:spacing w:before="20" w:after="2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75D2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E1A93" w:rsidRDefault="00DE1A93" w:rsidP="00DE1A93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DE1A93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6D335B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E1A93" w:rsidRDefault="002818F8" w:rsidP="00DE1A93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E1A93" w:rsidRDefault="00DE1A93" w:rsidP="00DE1A93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2818F8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2818F8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E1A93" w:rsidRDefault="00EF3A0B" w:rsidP="00DE1A93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0</w:t>
            </w:r>
          </w:p>
        </w:tc>
      </w:tr>
      <w:tr w:rsidR="00675D26" w:rsidTr="00675D26"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E1A93" w:rsidRDefault="00DE1A93" w:rsidP="00DE1A93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A249CB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A249CB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818F8" w:rsidRDefault="00A249CB" w:rsidP="002818F8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E1A93" w:rsidRDefault="00DE1A93" w:rsidP="00DE1A93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2818F8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.</w:t>
            </w:r>
            <w:r w:rsidR="00A249C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E1A93" w:rsidRDefault="00A249CB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E1A93" w:rsidRDefault="00EF3A0B" w:rsidP="00DE1A93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A249CB">
              <w:rPr>
                <w:rFonts w:ascii="Calibri" w:hAnsi="Calibri" w:cs="Calibri"/>
                <w:color w:val="000000"/>
              </w:rPr>
              <w:t>28.3</w:t>
            </w:r>
          </w:p>
        </w:tc>
      </w:tr>
      <w:tr w:rsidR="00675D26" w:rsidTr="00675D26"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DE1A93" w:rsidRDefault="00DE1A93" w:rsidP="00DE1A93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1A93" w:rsidRDefault="00A249CB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1A93" w:rsidRDefault="00A249CB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E1A93" w:rsidRDefault="002818F8" w:rsidP="00DE1A93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A249CB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DE1A93" w:rsidRDefault="00DE1A93" w:rsidP="00DE1A93">
            <w:pPr>
              <w:spacing w:before="20" w:after="2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DE1A93" w:rsidRDefault="00A249CB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5.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DE1A93" w:rsidRDefault="002818F8" w:rsidP="00675D26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  <w:r w:rsidR="00A249CB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DE1A93" w:rsidRDefault="00EF3A0B" w:rsidP="00DE1A93">
            <w:pPr>
              <w:spacing w:before="20" w:after="2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</w:t>
            </w:r>
            <w:r w:rsidR="00A249CB"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:rsidR="007775AC" w:rsidRDefault="007775AC" w:rsidP="00675D26">
      <w:pPr>
        <w:spacing w:before="240" w:after="0" w:line="276" w:lineRule="auto"/>
        <w:rPr>
          <w:lang w:val="en-US"/>
        </w:rPr>
      </w:pPr>
      <w:r>
        <w:rPr>
          <w:lang w:val="en-US"/>
        </w:rPr>
        <w:t>Pre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re-treatment; Post-</w:t>
      </w:r>
      <w:proofErr w:type="spellStart"/>
      <w:r>
        <w:rPr>
          <w:lang w:val="en-US"/>
        </w:rPr>
        <w:t>tx</w:t>
      </w:r>
      <w:proofErr w:type="spellEnd"/>
      <w:r>
        <w:rPr>
          <w:lang w:val="en-US"/>
        </w:rPr>
        <w:t>: Post-treatment; Q1: first quartile; Q3: third quartile.</w:t>
      </w:r>
    </w:p>
    <w:sectPr w:rsidR="007775AC" w:rsidSect="00675D26">
      <w:pgSz w:w="11906" w:h="16838"/>
      <w:pgMar w:top="1304" w:right="1247" w:bottom="1304" w:left="124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054C1"/>
    <w:rsid w:val="00017C32"/>
    <w:rsid w:val="00022572"/>
    <w:rsid w:val="00032566"/>
    <w:rsid w:val="000353DF"/>
    <w:rsid w:val="00055132"/>
    <w:rsid w:val="00056AF0"/>
    <w:rsid w:val="00064B33"/>
    <w:rsid w:val="00064EDB"/>
    <w:rsid w:val="000863E0"/>
    <w:rsid w:val="000B0A1C"/>
    <w:rsid w:val="000B173E"/>
    <w:rsid w:val="000D70D9"/>
    <w:rsid w:val="000E334B"/>
    <w:rsid w:val="00100E1F"/>
    <w:rsid w:val="00105B22"/>
    <w:rsid w:val="00131796"/>
    <w:rsid w:val="00172F96"/>
    <w:rsid w:val="001A2139"/>
    <w:rsid w:val="00215C1A"/>
    <w:rsid w:val="00250D5A"/>
    <w:rsid w:val="002818F8"/>
    <w:rsid w:val="00282232"/>
    <w:rsid w:val="00287DF9"/>
    <w:rsid w:val="00293064"/>
    <w:rsid w:val="002F4063"/>
    <w:rsid w:val="00305EBB"/>
    <w:rsid w:val="003233C5"/>
    <w:rsid w:val="00330C0F"/>
    <w:rsid w:val="0035295E"/>
    <w:rsid w:val="003945A0"/>
    <w:rsid w:val="003A77E8"/>
    <w:rsid w:val="003B228A"/>
    <w:rsid w:val="003B3221"/>
    <w:rsid w:val="0041560E"/>
    <w:rsid w:val="00433FBE"/>
    <w:rsid w:val="00440586"/>
    <w:rsid w:val="00451510"/>
    <w:rsid w:val="004717D3"/>
    <w:rsid w:val="004A5DF5"/>
    <w:rsid w:val="004E1365"/>
    <w:rsid w:val="005054F4"/>
    <w:rsid w:val="0052481D"/>
    <w:rsid w:val="005462E4"/>
    <w:rsid w:val="00546A38"/>
    <w:rsid w:val="00557A6F"/>
    <w:rsid w:val="005B5FB1"/>
    <w:rsid w:val="005D0457"/>
    <w:rsid w:val="005F3FCA"/>
    <w:rsid w:val="006054C1"/>
    <w:rsid w:val="00625719"/>
    <w:rsid w:val="00653396"/>
    <w:rsid w:val="00670DE3"/>
    <w:rsid w:val="00670E7F"/>
    <w:rsid w:val="00675D26"/>
    <w:rsid w:val="00682444"/>
    <w:rsid w:val="00685012"/>
    <w:rsid w:val="006D103A"/>
    <w:rsid w:val="006D335B"/>
    <w:rsid w:val="006F16B6"/>
    <w:rsid w:val="00702089"/>
    <w:rsid w:val="00707C35"/>
    <w:rsid w:val="007157D8"/>
    <w:rsid w:val="007775AC"/>
    <w:rsid w:val="00781DD0"/>
    <w:rsid w:val="007866F3"/>
    <w:rsid w:val="007C48A1"/>
    <w:rsid w:val="007E3035"/>
    <w:rsid w:val="00812BAC"/>
    <w:rsid w:val="00817C00"/>
    <w:rsid w:val="00857E46"/>
    <w:rsid w:val="00875F6D"/>
    <w:rsid w:val="00884DE1"/>
    <w:rsid w:val="008D76CE"/>
    <w:rsid w:val="008F19BF"/>
    <w:rsid w:val="009003CC"/>
    <w:rsid w:val="009119F5"/>
    <w:rsid w:val="00946127"/>
    <w:rsid w:val="00972E67"/>
    <w:rsid w:val="009A6574"/>
    <w:rsid w:val="009C7236"/>
    <w:rsid w:val="009D06EA"/>
    <w:rsid w:val="009D2750"/>
    <w:rsid w:val="009E2C09"/>
    <w:rsid w:val="00A12320"/>
    <w:rsid w:val="00A249CB"/>
    <w:rsid w:val="00A24A93"/>
    <w:rsid w:val="00A469A5"/>
    <w:rsid w:val="00A90E60"/>
    <w:rsid w:val="00AB0AD5"/>
    <w:rsid w:val="00AB609E"/>
    <w:rsid w:val="00AC7F84"/>
    <w:rsid w:val="00AD53C6"/>
    <w:rsid w:val="00AE2EDB"/>
    <w:rsid w:val="00B274CA"/>
    <w:rsid w:val="00B37EDF"/>
    <w:rsid w:val="00B53582"/>
    <w:rsid w:val="00B74216"/>
    <w:rsid w:val="00B81255"/>
    <w:rsid w:val="00BB3D3A"/>
    <w:rsid w:val="00BB676B"/>
    <w:rsid w:val="00BE66AC"/>
    <w:rsid w:val="00BF0D77"/>
    <w:rsid w:val="00BF6371"/>
    <w:rsid w:val="00C0160E"/>
    <w:rsid w:val="00C119F6"/>
    <w:rsid w:val="00C15FDA"/>
    <w:rsid w:val="00C645A5"/>
    <w:rsid w:val="00C8047B"/>
    <w:rsid w:val="00CC1D8C"/>
    <w:rsid w:val="00D7051E"/>
    <w:rsid w:val="00D74207"/>
    <w:rsid w:val="00D77690"/>
    <w:rsid w:val="00DB6934"/>
    <w:rsid w:val="00DD52FC"/>
    <w:rsid w:val="00DE1A93"/>
    <w:rsid w:val="00DE5981"/>
    <w:rsid w:val="00DF4DCF"/>
    <w:rsid w:val="00E0472A"/>
    <w:rsid w:val="00E05E57"/>
    <w:rsid w:val="00E957C5"/>
    <w:rsid w:val="00EB6EEC"/>
    <w:rsid w:val="00ED2371"/>
    <w:rsid w:val="00EE0ECA"/>
    <w:rsid w:val="00EF3A0B"/>
    <w:rsid w:val="00F35393"/>
    <w:rsid w:val="00F3624B"/>
    <w:rsid w:val="00F572A4"/>
    <w:rsid w:val="00F85478"/>
    <w:rsid w:val="00FA2FE1"/>
    <w:rsid w:val="00FA42AA"/>
    <w:rsid w:val="00FB59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F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07C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C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C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C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C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C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C3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545</Words>
  <Characters>834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L</Company>
  <LinksUpToDate>false</LinksUpToDate>
  <CharactersWithSpaces>9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iadis Makrygiannakis</dc:creator>
  <cp:lastModifiedBy>Demetrios Halazonetis</cp:lastModifiedBy>
  <cp:revision>2</cp:revision>
  <dcterms:created xsi:type="dcterms:W3CDTF">2024-11-24T09:26:00Z</dcterms:created>
  <dcterms:modified xsi:type="dcterms:W3CDTF">2024-11-24T09:26:00Z</dcterms:modified>
</cp:coreProperties>
</file>